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01EE5" w14:textId="664180E9" w:rsidR="00657AB4" w:rsidRPr="00657AB4" w:rsidRDefault="00C56EE4" w:rsidP="00657AB4">
      <w:pPr>
        <w:spacing w:afterLines="50" w:after="156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F5789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="00657AB4" w:rsidRPr="00657AB4">
        <w:rPr>
          <w:rFonts w:ascii="Times New Roman" w:hAnsi="Times New Roman" w:cs="Times New Roman"/>
        </w:rPr>
        <w:t>Ka, Ks and Ka/Ks values for duplication gene pairs in</w:t>
      </w:r>
      <w:r w:rsidR="00657AB4">
        <w:rPr>
          <w:rFonts w:ascii="Times New Roman" w:hAnsi="Times New Roman" w:cs="Times New Roman"/>
        </w:rPr>
        <w:t xml:space="preserve"> </w:t>
      </w:r>
      <w:r w:rsidR="00657AB4" w:rsidRPr="00657AB4">
        <w:rPr>
          <w:rFonts w:ascii="Times New Roman" w:hAnsi="Times New Roman" w:cs="Times New Roman"/>
          <w:i/>
          <w:iCs/>
          <w:color w:val="333333"/>
          <w:szCs w:val="21"/>
          <w:shd w:val="clear" w:color="auto" w:fill="FFFFFF"/>
        </w:rPr>
        <w:t>Dendrobium officinale</w:t>
      </w:r>
    </w:p>
    <w:tbl>
      <w:tblPr>
        <w:tblW w:w="902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1109"/>
        <w:gridCol w:w="1320"/>
        <w:gridCol w:w="1380"/>
        <w:gridCol w:w="2100"/>
      </w:tblGrid>
      <w:tr w:rsidR="00D4406F" w:rsidRPr="005E2F13" w14:paraId="75408430" w14:textId="77777777" w:rsidTr="0028419D">
        <w:trPr>
          <w:trHeight w:val="406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A7A0C85" w14:textId="3199EA9B" w:rsidR="00D4406F" w:rsidRPr="00B0678E" w:rsidRDefault="00D4406F" w:rsidP="00B067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73F358B" w14:textId="77777777" w:rsidR="00D4406F" w:rsidRPr="005E2F13" w:rsidRDefault="00D4406F" w:rsidP="005E2F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_2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EF5C632" w14:textId="77777777" w:rsidR="00D4406F" w:rsidRPr="005E2F13" w:rsidRDefault="00D4406F" w:rsidP="005E2F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5C16EE9" w14:textId="77777777" w:rsidR="00D4406F" w:rsidRPr="005E2F13" w:rsidRDefault="00D4406F" w:rsidP="005E2F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s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8C8DF7F" w14:textId="77777777" w:rsidR="00D4406F" w:rsidRPr="005E2F13" w:rsidRDefault="00D4406F" w:rsidP="005E2F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/Ks</w:t>
            </w:r>
          </w:p>
        </w:tc>
        <w:tc>
          <w:tcPr>
            <w:tcW w:w="210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80DA39" w14:textId="77777777" w:rsidR="00D4406F" w:rsidRPr="005E2F13" w:rsidRDefault="00D4406F" w:rsidP="005E2F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plication type</w:t>
            </w:r>
          </w:p>
        </w:tc>
      </w:tr>
      <w:tr w:rsidR="00D4406F" w:rsidRPr="005E2F13" w14:paraId="1F8B4608" w14:textId="77777777" w:rsidTr="0028419D">
        <w:trPr>
          <w:trHeight w:val="280"/>
          <w:jc w:val="center"/>
        </w:trPr>
        <w:tc>
          <w:tcPr>
            <w:tcW w:w="1560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471C0A37" w14:textId="47F5700D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3</w:t>
            </w:r>
          </w:p>
        </w:tc>
        <w:tc>
          <w:tcPr>
            <w:tcW w:w="1559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19C0C5A9" w14:textId="67239B7B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4</w:t>
            </w:r>
          </w:p>
        </w:tc>
        <w:tc>
          <w:tcPr>
            <w:tcW w:w="1109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36BAA88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8516</w:t>
            </w:r>
          </w:p>
        </w:tc>
        <w:tc>
          <w:tcPr>
            <w:tcW w:w="1320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2479D77C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2468</w:t>
            </w:r>
          </w:p>
        </w:tc>
        <w:tc>
          <w:tcPr>
            <w:tcW w:w="1380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14C6CBC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8119</w:t>
            </w:r>
          </w:p>
        </w:tc>
        <w:tc>
          <w:tcPr>
            <w:tcW w:w="2100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B177FB7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D4406F" w:rsidRPr="005E2F13" w14:paraId="1E2C6638" w14:textId="77777777" w:rsidTr="0028419D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0A5D60" w14:textId="0546ADB3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ACF5C1" w14:textId="39A2800A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CCAB2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303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909D9" w14:textId="41E2FEA3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B94FD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1912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8F85A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D4406F" w:rsidRPr="005E2F13" w14:paraId="599EFCD7" w14:textId="77777777" w:rsidTr="0028419D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5A3DCC" w14:textId="47CA5DD7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019194" w14:textId="505DA1B6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AA5C5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0341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64997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8976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1E338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8294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58B55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D4406F" w:rsidRPr="005E2F13" w14:paraId="41E8A844" w14:textId="77777777" w:rsidTr="0028419D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56B074" w14:textId="43F3495E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BC1EA4" w14:textId="626193F1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064E1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5131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AC36A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071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76B69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7176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C7B07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D4406F" w:rsidRPr="005E2F13" w14:paraId="67DF9C1C" w14:textId="77777777" w:rsidTr="0028419D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8C01B0" w14:textId="378A5ECB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296D44" w14:textId="478594CF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1A99C" w14:textId="30CCBE5E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18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4B2B2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2423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81527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5353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8BE511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D4406F" w:rsidRPr="005E2F13" w14:paraId="61440A5F" w14:textId="77777777" w:rsidTr="0028419D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74BD56" w14:textId="2CD0A43E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903395" w14:textId="4BBC8EFF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79C78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5647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A6A0E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0447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384D9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7058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2C9CA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D4406F" w:rsidRPr="005E2F13" w14:paraId="443CDB31" w14:textId="77777777" w:rsidTr="0028419D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4EBD00" w14:textId="3193C979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B55E5A" w14:textId="0C05BBD7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162C3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633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691EF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2358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92F0D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079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4C0FF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D4406F" w:rsidRPr="005E2F13" w14:paraId="3203AE4E" w14:textId="77777777" w:rsidTr="0028419D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B1B7A5" w14:textId="55B759DE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DF34C5" w14:textId="680EE544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83EE8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6761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24636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6409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C703E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6146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C883F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D4406F" w:rsidRPr="005E2F13" w14:paraId="0C6C2555" w14:textId="77777777" w:rsidTr="0028419D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42C2DF" w14:textId="6C548E71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3ACB5D" w14:textId="503A47EF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88D44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9443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706BC8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8638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E397B8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8567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86233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D4406F" w:rsidRPr="005E2F13" w14:paraId="4AAB89EF" w14:textId="77777777" w:rsidTr="0028419D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E0E973" w14:textId="327940B8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68A3C3" w14:textId="5B6BE89C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F5884" w14:textId="39AFF5FD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6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3905A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75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5A2B7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1171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75B04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D4406F" w:rsidRPr="005E2F13" w14:paraId="4F277B1F" w14:textId="77777777" w:rsidTr="0028419D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D77BBA" w14:textId="65F17EB4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B2699C" w14:textId="3A52E928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A53C0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0522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BAA91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9176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B50E5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1112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F24E6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D4406F" w:rsidRPr="005E2F13" w14:paraId="410E2921" w14:textId="77777777" w:rsidTr="0028419D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AB3FEF" w14:textId="12C0129B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C08E57" w14:textId="3F1F7B78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16345" w14:textId="2E7CBC95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1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A025D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498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9A1BF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9874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F2D6A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D4406F" w:rsidRPr="005E2F13" w14:paraId="693417CE" w14:textId="77777777" w:rsidTr="0028419D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4CA6DC" w14:textId="1BFF61CA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AA37E4" w14:textId="44829380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EE3DE" w14:textId="025B7986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73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E8A4C5" w14:textId="25412D91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8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613B3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3383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E7825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D4406F" w:rsidRPr="005E2F13" w14:paraId="6BF27301" w14:textId="77777777" w:rsidTr="0028419D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82170D" w14:textId="16469F47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BAFFB3" w14:textId="2E59B7D2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2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F055C9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2E-0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7DF1B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51999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D6D58A" w14:textId="1170D5F4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0A4B2A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D4406F" w:rsidRPr="005E2F13" w14:paraId="384E3AA8" w14:textId="77777777" w:rsidTr="0028419D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32EB2B" w14:textId="37CC3DB2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74A98F" w14:textId="70E4839F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2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9C417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1957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48AFC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5679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4BD37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3759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DE9C7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D4406F" w:rsidRPr="005E2F13" w14:paraId="31B80F55" w14:textId="77777777" w:rsidTr="0028419D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2CFDD3" w14:textId="00630162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12435F" w14:textId="2908329F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2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F646F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4053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CD6C2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2027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7A18C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4429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7AE57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D4406F" w:rsidRPr="005E2F13" w14:paraId="66BC4C39" w14:textId="77777777" w:rsidTr="0028419D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30ED8B" w14:textId="7A1F5064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15DA24" w14:textId="4CE388F2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2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E7F9B" w14:textId="0A51B18C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49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21FB1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2707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6C6F6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1578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1EFE1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D4406F" w:rsidRPr="005E2F13" w14:paraId="74E72935" w14:textId="77777777" w:rsidTr="0028419D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C51D77" w14:textId="18712DE2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085A9E" w14:textId="3804D1CA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2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90098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3028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88C9B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8279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66D16D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4328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7918A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D4406F" w:rsidRPr="005E2F13" w14:paraId="23D1FEEB" w14:textId="77777777" w:rsidTr="0028419D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24BA6E" w14:textId="59605906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11089F" w14:textId="31EC6FB3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2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47C81" w14:textId="7B14ED3F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4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911F0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189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2236B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0789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992CF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D4406F" w:rsidRPr="005E2F13" w14:paraId="72ABB475" w14:textId="77777777" w:rsidTr="00263F63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2D508B" w14:textId="6E3CD33D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77AFCD" w14:textId="1DAD6478" w:rsidR="00D4406F" w:rsidRPr="003D1956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956">
              <w:rPr>
                <w:rFonts w:ascii="Times New Roman" w:hAnsi="Times New Roman" w:cs="Times New Roman"/>
              </w:rPr>
              <w:t>DenHsp20-2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01401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9888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C3D9B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008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45BF2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2681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95E83" w14:textId="77777777" w:rsidR="00D4406F" w:rsidRPr="005E2F13" w:rsidRDefault="00D4406F" w:rsidP="003D19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F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263F63" w:rsidRPr="005E2F13" w14:paraId="6DC48FC4" w14:textId="77777777" w:rsidTr="00263F63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AB45E4" w14:textId="6F9B818C" w:rsidR="00263F63" w:rsidRPr="003D1956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D07EC">
              <w:rPr>
                <w:rFonts w:ascii="Times New Roman" w:hAnsi="Times New Roman" w:cs="Times New Roman"/>
              </w:rPr>
              <w:t>DenHsp70-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A5107F" w14:textId="3BC5CB2D" w:rsidR="00263F63" w:rsidRPr="003D1956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D07EC">
              <w:rPr>
                <w:rFonts w:ascii="Times New Roman" w:hAnsi="Times New Roman" w:cs="Times New Roman"/>
              </w:rPr>
              <w:t>DenHsp70-1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76BBB7" w14:textId="2E1045CE" w:rsidR="00263F63" w:rsidRPr="005E2F1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D07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605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0C44AE" w14:textId="4152BC1D" w:rsidR="00263F63" w:rsidRPr="005E2F1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994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B3A1F4" w14:textId="1E077AEE" w:rsidR="00263F63" w:rsidRPr="005E2F1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2701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58BFD8" w14:textId="2003C080" w:rsidR="00263F63" w:rsidRPr="005E2F1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gmental duplication</w:t>
            </w:r>
          </w:p>
        </w:tc>
      </w:tr>
      <w:tr w:rsidR="00263F63" w:rsidRPr="005E2F13" w14:paraId="765E3EDE" w14:textId="77777777" w:rsidTr="00263F63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13D3F8" w14:textId="189ECFCC" w:rsidR="00263F63" w:rsidRPr="000D07EC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D07EC">
              <w:rPr>
                <w:rFonts w:ascii="Times New Roman" w:hAnsi="Times New Roman" w:cs="Times New Roman"/>
              </w:rPr>
              <w:t>DenHsp70-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B7B592" w14:textId="1F969669" w:rsidR="00263F63" w:rsidRPr="000D07EC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D07EC">
              <w:rPr>
                <w:rFonts w:ascii="Times New Roman" w:hAnsi="Times New Roman" w:cs="Times New Roman"/>
              </w:rPr>
              <w:t>DenHsp70-3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BD9221" w14:textId="6F14F0B1" w:rsidR="00263F63" w:rsidRPr="000D07EC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D07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544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9BF200" w14:textId="11629922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494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9FC724" w14:textId="0E99774F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3457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A75B16" w14:textId="3082CFE4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gmental duplication</w:t>
            </w:r>
          </w:p>
        </w:tc>
      </w:tr>
      <w:tr w:rsidR="00263F63" w:rsidRPr="005E2F13" w14:paraId="40A48BB6" w14:textId="77777777" w:rsidTr="00263F63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C4E37C" w14:textId="03908DCD" w:rsidR="00263F63" w:rsidRPr="000D07EC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D07EC">
              <w:rPr>
                <w:rFonts w:ascii="Times New Roman" w:hAnsi="Times New Roman" w:cs="Times New Roman"/>
              </w:rPr>
              <w:t>DenHsp70-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5801FB" w14:textId="5B9CAC4A" w:rsidR="00263F63" w:rsidRPr="000D07EC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D07EC">
              <w:rPr>
                <w:rFonts w:ascii="Times New Roman" w:hAnsi="Times New Roman" w:cs="Times New Roman"/>
              </w:rPr>
              <w:t>DenHsp70-1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50F6A4" w14:textId="248A8347" w:rsidR="00263F63" w:rsidRPr="000D07EC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D07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3114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12C01B" w14:textId="70DAFFF3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029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608D12" w14:textId="1C9A0038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4771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10CD66" w14:textId="5B073065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gmental duplication</w:t>
            </w:r>
          </w:p>
        </w:tc>
      </w:tr>
      <w:tr w:rsidR="00263F63" w:rsidRPr="005E2F13" w14:paraId="032AC5B3" w14:textId="77777777" w:rsidTr="00263F63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F47E69" w14:textId="1AEF169B" w:rsidR="00263F63" w:rsidRPr="000D07EC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D07EC">
              <w:rPr>
                <w:rFonts w:ascii="Times New Roman" w:hAnsi="Times New Roman" w:cs="Times New Roman"/>
              </w:rPr>
              <w:t>DenHsp70-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A25D2F" w14:textId="61430316" w:rsidR="00263F63" w:rsidRPr="000D07EC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D07EC">
              <w:rPr>
                <w:rFonts w:ascii="Times New Roman" w:hAnsi="Times New Roman" w:cs="Times New Roman"/>
              </w:rPr>
              <w:t>DenHsp70-2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DDA226" w14:textId="62DA5E79" w:rsidR="00263F63" w:rsidRPr="000D07EC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D07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1257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A26FFB" w14:textId="6E672EFB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863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AEEAD7" w14:textId="07824A06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3668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742134" w14:textId="2C5E7EF4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263F63" w:rsidRPr="005E2F13" w14:paraId="29F01F47" w14:textId="77777777" w:rsidTr="00263F63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8AE2E1" w14:textId="7BECBB15" w:rsidR="00263F63" w:rsidRPr="00DF54B7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54B7">
              <w:rPr>
                <w:rFonts w:ascii="Times New Roman" w:hAnsi="Times New Roman" w:cs="Times New Roman"/>
              </w:rPr>
              <w:t>DenHsp70-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2EA80F" w14:textId="43D22218" w:rsidR="00263F63" w:rsidRPr="00DF54B7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54B7">
              <w:rPr>
                <w:rFonts w:ascii="Times New Roman" w:hAnsi="Times New Roman" w:cs="Times New Roman"/>
              </w:rPr>
              <w:t>DenHsp70-2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F20483" w14:textId="6F72CA28" w:rsidR="00263F63" w:rsidRPr="00DF54B7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54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3487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A41738" w14:textId="21C25FC3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498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1B7C1C" w14:textId="38E07FCD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3068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7523ED" w14:textId="1793ABA6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263F63" w:rsidRPr="005E2F13" w14:paraId="4040CFD7" w14:textId="77777777" w:rsidTr="00263F63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1B99E4" w14:textId="11724AF1" w:rsidR="00263F63" w:rsidRPr="00DF54B7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54B7">
              <w:rPr>
                <w:rFonts w:ascii="Times New Roman" w:hAnsi="Times New Roman" w:cs="Times New Roman"/>
              </w:rPr>
              <w:t>DenHsp70-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EB7FD1" w14:textId="68B1BF3D" w:rsidR="00263F63" w:rsidRPr="00DF54B7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54B7">
              <w:rPr>
                <w:rFonts w:ascii="Times New Roman" w:hAnsi="Times New Roman" w:cs="Times New Roman"/>
              </w:rPr>
              <w:t>DenHsp70-2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935369" w14:textId="06027023" w:rsidR="00263F63" w:rsidRPr="00DF54B7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54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634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F3D5DC" w14:textId="2694B48D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3194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603648" w14:textId="31DF43CA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926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0F4E6F" w14:textId="5D38698F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263F63" w:rsidRPr="005E2F13" w14:paraId="4A95C712" w14:textId="77777777" w:rsidTr="00263F63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344F14" w14:textId="6F02D2F4" w:rsidR="00263F63" w:rsidRPr="00DF54B7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54B7">
              <w:rPr>
                <w:rFonts w:ascii="Times New Roman" w:hAnsi="Times New Roman" w:cs="Times New Roman"/>
              </w:rPr>
              <w:t>DenHsp70-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CA8271" w14:textId="5A63DD8A" w:rsidR="00263F63" w:rsidRPr="00DF54B7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54B7">
              <w:rPr>
                <w:rFonts w:ascii="Times New Roman" w:hAnsi="Times New Roman" w:cs="Times New Roman"/>
              </w:rPr>
              <w:t>DenHsp70-2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FAEA29" w14:textId="4436DD8F" w:rsidR="00263F63" w:rsidRPr="00DF54B7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54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4161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F6212E" w14:textId="07DE9C68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0908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63A5F9" w14:textId="0222F303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755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E30724" w14:textId="11D17A88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263F63" w:rsidRPr="005E2F13" w14:paraId="1052FEC9" w14:textId="77777777" w:rsidTr="00263F63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A80145" w14:textId="5B050C21" w:rsidR="00263F63" w:rsidRPr="00DF54B7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54B7">
              <w:rPr>
                <w:rFonts w:ascii="Times New Roman" w:hAnsi="Times New Roman" w:cs="Times New Roman"/>
              </w:rPr>
              <w:t>DenHsp70-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45BF10" w14:textId="6BAF4725" w:rsidR="00263F63" w:rsidRPr="00DF54B7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54B7">
              <w:rPr>
                <w:rFonts w:ascii="Times New Roman" w:hAnsi="Times New Roman" w:cs="Times New Roman"/>
              </w:rPr>
              <w:t>DenHsp70-3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BF7A31" w14:textId="3E494BA1" w:rsidR="00263F63" w:rsidRPr="00DF54B7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54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8689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BF782D" w14:textId="1CE73CA0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722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72300A" w14:textId="6E0D977F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0157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A9B35E" w14:textId="1A79C705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263F63" w:rsidRPr="005E2F13" w14:paraId="036A54DE" w14:textId="77777777" w:rsidTr="00263F63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8717C3" w14:textId="21468B30" w:rsidR="00263F63" w:rsidRPr="00DF54B7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54B7">
              <w:rPr>
                <w:rFonts w:ascii="Times New Roman" w:hAnsi="Times New Roman" w:cs="Times New Roman"/>
              </w:rPr>
              <w:t>DenHsp70-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A7837B" w14:textId="2A566F4E" w:rsidR="00263F63" w:rsidRPr="00DF54B7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54B7">
              <w:rPr>
                <w:rFonts w:ascii="Times New Roman" w:hAnsi="Times New Roman" w:cs="Times New Roman"/>
              </w:rPr>
              <w:t>DenHsp70-3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6BF840" w14:textId="50F8C605" w:rsidR="00263F63" w:rsidRPr="00DF54B7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54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1249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1F7EAC" w14:textId="72D1A0FA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347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4B7B02" w14:textId="6F199DFD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49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BAAC21" w14:textId="44CEE6D3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263F63" w:rsidRPr="005E2F13" w14:paraId="753C324D" w14:textId="77777777" w:rsidTr="00263F63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C65AC0" w14:textId="2162AFC2" w:rsidR="00263F63" w:rsidRPr="00DF54B7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54B7">
              <w:rPr>
                <w:rFonts w:ascii="Times New Roman" w:hAnsi="Times New Roman" w:cs="Times New Roman"/>
              </w:rPr>
              <w:t>DenHsp70-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946F1D" w14:textId="61FD5BA6" w:rsidR="00263F63" w:rsidRPr="00DF54B7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54B7">
              <w:rPr>
                <w:rFonts w:ascii="Times New Roman" w:hAnsi="Times New Roman" w:cs="Times New Roman"/>
              </w:rPr>
              <w:t>DenHsp70-3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776CA6" w14:textId="4FB1D5A8" w:rsidR="00263F63" w:rsidRPr="00DF54B7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54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9309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8FF03A" w14:textId="745E6C83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074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FFA554" w14:textId="6575DFAA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354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76738F" w14:textId="7612632F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263F63" w:rsidRPr="005E2F13" w14:paraId="0AC09023" w14:textId="77777777" w:rsidTr="00263F63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C07FDA" w14:textId="1866329C" w:rsidR="00263F63" w:rsidRPr="00DF54B7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54B7">
              <w:rPr>
                <w:rFonts w:ascii="Times New Roman" w:hAnsi="Times New Roman" w:cs="Times New Roman"/>
              </w:rPr>
              <w:t>DenHsp70-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F5A0FE" w14:textId="23B03E60" w:rsidR="00263F63" w:rsidRPr="00DF54B7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54B7">
              <w:rPr>
                <w:rFonts w:ascii="Times New Roman" w:hAnsi="Times New Roman" w:cs="Times New Roman"/>
              </w:rPr>
              <w:t>DenHsp70-3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2DFF1A" w14:textId="3B55A917" w:rsidR="00263F63" w:rsidRPr="00DF54B7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54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81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A03F37" w14:textId="6044A461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677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A618B8" w14:textId="446312F3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282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0F085B" w14:textId="27DADBD4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263F63" w:rsidRPr="005E2F13" w14:paraId="7B47A528" w14:textId="77777777" w:rsidTr="00263F63">
        <w:trPr>
          <w:trHeight w:val="28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B2F4CC" w14:textId="0697DA15" w:rsidR="00263F63" w:rsidRPr="00DF54B7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54B7">
              <w:rPr>
                <w:rFonts w:ascii="Times New Roman" w:hAnsi="Times New Roman" w:cs="Times New Roman"/>
              </w:rPr>
              <w:t>DenHsp70-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65FA4B" w14:textId="0A96167F" w:rsidR="00263F63" w:rsidRPr="00DF54B7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54B7">
              <w:rPr>
                <w:rFonts w:ascii="Times New Roman" w:hAnsi="Times New Roman" w:cs="Times New Roman"/>
              </w:rPr>
              <w:t>DenHsp70-3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3FF453" w14:textId="3AE9C8D3" w:rsidR="00263F63" w:rsidRPr="00DF54B7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54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554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8CEF44" w14:textId="35CA1374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3664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C3D8BE" w14:textId="245929F3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875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5EF771" w14:textId="0BAB1CD5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  <w:tr w:rsidR="00263F63" w:rsidRPr="005E2F13" w14:paraId="3853226B" w14:textId="77777777" w:rsidTr="00263F63">
        <w:trPr>
          <w:trHeight w:val="280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5E6715E" w14:textId="685C270E" w:rsidR="00263F63" w:rsidRPr="00DF54B7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54B7">
              <w:rPr>
                <w:rFonts w:ascii="Times New Roman" w:hAnsi="Times New Roman" w:cs="Times New Roman"/>
              </w:rPr>
              <w:t>DenHsp70-3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9809A7" w14:textId="3253292A" w:rsidR="00263F63" w:rsidRPr="00DF54B7" w:rsidRDefault="00263F63" w:rsidP="00263F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54B7">
              <w:rPr>
                <w:rFonts w:ascii="Times New Roman" w:hAnsi="Times New Roman" w:cs="Times New Roman"/>
              </w:rPr>
              <w:t>DenHsp70-33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B711BA" w14:textId="3B5F0B5F" w:rsidR="00263F63" w:rsidRPr="00DF54B7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54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504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2FE00B" w14:textId="4844108E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01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B2C6CF" w14:textId="763BF7A4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911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81D19C" w14:textId="75984988" w:rsidR="00263F63" w:rsidRPr="00B21663" w:rsidRDefault="00263F63" w:rsidP="00263F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16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duplication</w:t>
            </w:r>
          </w:p>
        </w:tc>
      </w:tr>
    </w:tbl>
    <w:p w14:paraId="4B190873" w14:textId="405177F4" w:rsidR="009A4BA8" w:rsidRPr="009A4BA8" w:rsidRDefault="009A4BA8" w:rsidP="009A4BA8">
      <w:pPr>
        <w:jc w:val="center"/>
        <w:rPr>
          <w:rFonts w:ascii="Times New Roman" w:hAnsi="Times New Roman" w:cs="Times New Roman"/>
        </w:rPr>
      </w:pPr>
      <w:r w:rsidRPr="009A4BA8">
        <w:rPr>
          <w:rFonts w:ascii="Times New Roman" w:hAnsi="Times New Roman" w:cs="Times New Roman"/>
        </w:rPr>
        <w:t>Synonymous (Ks) and nonsynonymous (Ka) substitution rates of duplicate gene pairs (Ka/Ks ratios)</w:t>
      </w:r>
    </w:p>
    <w:sectPr w:rsidR="009A4BA8" w:rsidRPr="009A4BA8" w:rsidSect="00DF54B7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549ED" w14:textId="77777777" w:rsidR="00936888" w:rsidRDefault="00936888" w:rsidP="003D1956">
      <w:r>
        <w:separator/>
      </w:r>
    </w:p>
  </w:endnote>
  <w:endnote w:type="continuationSeparator" w:id="0">
    <w:p w14:paraId="11A7899B" w14:textId="77777777" w:rsidR="00936888" w:rsidRDefault="00936888" w:rsidP="003D1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035D3" w14:textId="77777777" w:rsidR="00936888" w:rsidRDefault="00936888" w:rsidP="003D1956">
      <w:r>
        <w:separator/>
      </w:r>
    </w:p>
  </w:footnote>
  <w:footnote w:type="continuationSeparator" w:id="0">
    <w:p w14:paraId="5A62BA18" w14:textId="77777777" w:rsidR="00936888" w:rsidRDefault="00936888" w:rsidP="003D1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C66"/>
    <w:rsid w:val="00145BF1"/>
    <w:rsid w:val="00165462"/>
    <w:rsid w:val="00216074"/>
    <w:rsid w:val="00263F63"/>
    <w:rsid w:val="0028419D"/>
    <w:rsid w:val="003018A6"/>
    <w:rsid w:val="00347E24"/>
    <w:rsid w:val="003D1956"/>
    <w:rsid w:val="00555C66"/>
    <w:rsid w:val="005E2F13"/>
    <w:rsid w:val="00657AB4"/>
    <w:rsid w:val="00936888"/>
    <w:rsid w:val="009A4BA8"/>
    <w:rsid w:val="009A6F05"/>
    <w:rsid w:val="00B0678E"/>
    <w:rsid w:val="00C56EE4"/>
    <w:rsid w:val="00D37E79"/>
    <w:rsid w:val="00D4406F"/>
    <w:rsid w:val="00DF54B7"/>
    <w:rsid w:val="00F5789E"/>
    <w:rsid w:val="00FF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65113"/>
  <w15:chartTrackingRefBased/>
  <w15:docId w15:val="{A3160393-B3CA-4FB4-AF68-F6AF26EC2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19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19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19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3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鱼 文州</dc:creator>
  <cp:keywords/>
  <dc:description/>
  <cp:lastModifiedBy>鱼 文州</cp:lastModifiedBy>
  <cp:revision>11</cp:revision>
  <dcterms:created xsi:type="dcterms:W3CDTF">2022-01-12T14:17:00Z</dcterms:created>
  <dcterms:modified xsi:type="dcterms:W3CDTF">2022-06-27T05:21:00Z</dcterms:modified>
</cp:coreProperties>
</file>